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E076C" w14:textId="5CE75AB3" w:rsidR="007570E7" w:rsidRPr="00DD62F6" w:rsidRDefault="000E24BD" w:rsidP="00DD62F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DB1560">
        <w:rPr>
          <w:rFonts w:ascii="Times New Roman" w:hAnsi="Times New Roman" w:cs="Times New Roman"/>
          <w:b/>
          <w:sz w:val="24"/>
          <w:szCs w:val="24"/>
          <w:lang w:val="en-US"/>
        </w:rPr>
        <w:t>al File 1</w:t>
      </w:r>
      <w:r w:rsidR="007570E7" w:rsidRPr="00DD62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Topic guide </w:t>
      </w:r>
    </w:p>
    <w:p w14:paraId="4F55F867" w14:textId="48D2B70B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u w:val="single"/>
          <w:lang w:val="en-US"/>
        </w:rPr>
        <w:t>Part 1</w:t>
      </w:r>
      <w:r w:rsidRPr="00DD62F6">
        <w:rPr>
          <w:rStyle w:val="eop"/>
          <w:lang w:val="en-US"/>
        </w:rPr>
        <w:t> </w:t>
      </w:r>
    </w:p>
    <w:p w14:paraId="72AB288F" w14:textId="56C4EF72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Cs/>
          <w:lang w:val="en-US"/>
        </w:rPr>
      </w:pPr>
      <w:r w:rsidRPr="00DD62F6">
        <w:rPr>
          <w:rStyle w:val="normaltextrun"/>
          <w:bCs/>
          <w:lang w:val="en-US"/>
        </w:rPr>
        <w:t>What has been told to you about the cause of the complaints and how has that been told?</w:t>
      </w:r>
    </w:p>
    <w:p w14:paraId="2B3FE72B" w14:textId="77777777" w:rsidR="007570E7" w:rsidRPr="00DD62F6" w:rsidRDefault="007570E7" w:rsidP="00DD62F6">
      <w:pPr>
        <w:pStyle w:val="paragraph"/>
        <w:numPr>
          <w:ilvl w:val="0"/>
          <w:numId w:val="43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do you think of when we talk about 'the cause of the complaints'? What do you mean by that?</w:t>
      </w:r>
    </w:p>
    <w:p w14:paraId="4D9421C8" w14:textId="77777777" w:rsidR="007570E7" w:rsidRPr="00DD62F6" w:rsidRDefault="007570E7" w:rsidP="00DD62F6">
      <w:pPr>
        <w:pStyle w:val="paragraph"/>
        <w:numPr>
          <w:ilvl w:val="0"/>
          <w:numId w:val="43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exactly did the doctor tell you about the cause of the complaints?</w:t>
      </w:r>
    </w:p>
    <w:p w14:paraId="46E0C23C" w14:textId="77777777" w:rsidR="007570E7" w:rsidRPr="00DD62F6" w:rsidRDefault="007570E7" w:rsidP="00DD62F6">
      <w:pPr>
        <w:pStyle w:val="paragraph"/>
        <w:numPr>
          <w:ilvl w:val="0"/>
          <w:numId w:val="43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words did the doctor use to explain that?</w:t>
      </w:r>
    </w:p>
    <w:p w14:paraId="378843B3" w14:textId="77777777" w:rsidR="007570E7" w:rsidRPr="00DD62F6" w:rsidRDefault="007570E7" w:rsidP="00DD62F6">
      <w:pPr>
        <w:pStyle w:val="paragraph"/>
        <w:numPr>
          <w:ilvl w:val="0"/>
          <w:numId w:val="43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n addition to the information that the doctor told you verbally, did you also receive an explanation on paper, or did the doctor show you something (brain scan, for example)?</w:t>
      </w:r>
    </w:p>
    <w:p w14:paraId="019A03F2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</w:p>
    <w:p w14:paraId="0C960D32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  <w:r w:rsidRPr="00DD62F6">
        <w:rPr>
          <w:rStyle w:val="eop"/>
        </w:rPr>
        <w:t>Statements</w:t>
      </w:r>
    </w:p>
    <w:p w14:paraId="7384E611" w14:textId="77777777" w:rsidR="007570E7" w:rsidRPr="00DD62F6" w:rsidRDefault="007570E7" w:rsidP="00DD62F6">
      <w:pPr>
        <w:pStyle w:val="paragraph"/>
        <w:numPr>
          <w:ilvl w:val="0"/>
          <w:numId w:val="44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 xml:space="preserve">The doctor gave me more information about the cause of my complaints than I could understand at the time. </w:t>
      </w:r>
    </w:p>
    <w:p w14:paraId="4C7B1AA4" w14:textId="77777777" w:rsidR="007570E7" w:rsidRPr="00DD62F6" w:rsidRDefault="007570E7" w:rsidP="00DD62F6">
      <w:pPr>
        <w:pStyle w:val="paragraph"/>
        <w:numPr>
          <w:ilvl w:val="1"/>
          <w:numId w:val="44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f agree: specify 'too much'. So what exactly was too much?</w:t>
      </w:r>
    </w:p>
    <w:p w14:paraId="29B9DC92" w14:textId="77777777" w:rsidR="007570E7" w:rsidRPr="00DD62F6" w:rsidRDefault="007570E7" w:rsidP="00DD62F6">
      <w:pPr>
        <w:pStyle w:val="paragraph"/>
        <w:numPr>
          <w:ilvl w:val="2"/>
          <w:numId w:val="44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Lots of results do discuss</w:t>
      </w:r>
    </w:p>
    <w:p w14:paraId="5A4FA275" w14:textId="77777777" w:rsidR="007570E7" w:rsidRPr="00DD62F6" w:rsidRDefault="007570E7" w:rsidP="00DD62F6">
      <w:pPr>
        <w:pStyle w:val="paragraph"/>
        <w:numPr>
          <w:ilvl w:val="2"/>
          <w:numId w:val="44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A lot of complicated information (so difficult to understand)</w:t>
      </w:r>
    </w:p>
    <w:p w14:paraId="3C183F0A" w14:textId="77777777" w:rsidR="007570E7" w:rsidRPr="00DD62F6" w:rsidRDefault="007570E7" w:rsidP="00DD62F6">
      <w:pPr>
        <w:pStyle w:val="paragraph"/>
        <w:numPr>
          <w:ilvl w:val="2"/>
          <w:numId w:val="44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t evoked many emotions</w:t>
      </w:r>
    </w:p>
    <w:p w14:paraId="093748FD" w14:textId="77777777" w:rsidR="007570E7" w:rsidRPr="00DD62F6" w:rsidRDefault="007570E7" w:rsidP="00DD62F6">
      <w:pPr>
        <w:pStyle w:val="paragraph"/>
        <w:numPr>
          <w:ilvl w:val="1"/>
          <w:numId w:val="44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f disagree: was it just enough, or too little?</w:t>
      </w:r>
    </w:p>
    <w:p w14:paraId="28F7CA08" w14:textId="77777777" w:rsidR="007570E7" w:rsidRPr="00DD62F6" w:rsidRDefault="007570E7" w:rsidP="00DD62F6">
      <w:pPr>
        <w:pStyle w:val="paragraph"/>
        <w:numPr>
          <w:ilvl w:val="1"/>
          <w:numId w:val="44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f disagree: did you miss information, and if so, what?</w:t>
      </w:r>
    </w:p>
    <w:p w14:paraId="450E709E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ind w:left="1440"/>
        <w:textAlignment w:val="baseline"/>
        <w:rPr>
          <w:lang w:val="en-US"/>
        </w:rPr>
      </w:pPr>
      <w:r w:rsidRPr="00DD62F6">
        <w:rPr>
          <w:rStyle w:val="eop"/>
          <w:lang w:val="en-US"/>
        </w:rPr>
        <w:t> </w:t>
      </w:r>
    </w:p>
    <w:p w14:paraId="560343D3" w14:textId="77777777" w:rsidR="007570E7" w:rsidRPr="00DD62F6" w:rsidRDefault="007570E7" w:rsidP="00DD62F6">
      <w:pPr>
        <w:pStyle w:val="paragraph"/>
        <w:numPr>
          <w:ilvl w:val="0"/>
          <w:numId w:val="39"/>
        </w:numPr>
        <w:spacing w:before="0" w:beforeAutospacing="0" w:after="0" w:afterAutospacing="0" w:line="480" w:lineRule="auto"/>
        <w:ind w:left="360" w:firstLine="0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 found it easy to understand what the doctor said about the cause of my complaints. I was then able to explain it to others.</w:t>
      </w:r>
    </w:p>
    <w:p w14:paraId="564DDB1B" w14:textId="77777777" w:rsidR="007570E7" w:rsidRPr="00DD62F6" w:rsidRDefault="007570E7" w:rsidP="00DD62F6">
      <w:pPr>
        <w:pStyle w:val="paragraph"/>
        <w:numPr>
          <w:ilvl w:val="1"/>
          <w:numId w:val="39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agree: How would you explain to others what the cause of your complaints is?</w:t>
      </w:r>
    </w:p>
    <w:p w14:paraId="03DB7267" w14:textId="77777777" w:rsidR="007570E7" w:rsidRPr="00DD62F6" w:rsidRDefault="007570E7" w:rsidP="00DD62F6">
      <w:pPr>
        <w:pStyle w:val="paragraph"/>
        <w:numPr>
          <w:ilvl w:val="1"/>
          <w:numId w:val="39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lastRenderedPageBreak/>
        <w:t>If agree: Did the doctor do anything to make it understandable?</w:t>
      </w:r>
    </w:p>
    <w:p w14:paraId="14C099DC" w14:textId="77777777" w:rsidR="007570E7" w:rsidRPr="00DD62F6" w:rsidRDefault="007570E7" w:rsidP="00DD62F6">
      <w:pPr>
        <w:pStyle w:val="paragraph"/>
        <w:numPr>
          <w:ilvl w:val="1"/>
          <w:numId w:val="39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disagree: Can you tell us what you did not understand?</w:t>
      </w:r>
    </w:p>
    <w:p w14:paraId="3BDB487E" w14:textId="77777777" w:rsidR="007570E7" w:rsidRPr="00DD62F6" w:rsidRDefault="007570E7" w:rsidP="00DD62F6">
      <w:pPr>
        <w:pStyle w:val="paragraph"/>
        <w:numPr>
          <w:ilvl w:val="2"/>
          <w:numId w:val="39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Certain words the doctor used?</w:t>
      </w:r>
    </w:p>
    <w:p w14:paraId="6678CCC2" w14:textId="77777777" w:rsidR="007570E7" w:rsidRPr="00DD62F6" w:rsidRDefault="007570E7" w:rsidP="00DD62F6">
      <w:pPr>
        <w:pStyle w:val="paragraph"/>
        <w:numPr>
          <w:ilvl w:val="1"/>
          <w:numId w:val="39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 xml:space="preserve">If disagree: </w:t>
      </w:r>
    </w:p>
    <w:p w14:paraId="43541727" w14:textId="77777777" w:rsidR="007570E7" w:rsidRPr="00DD62F6" w:rsidRDefault="007570E7" w:rsidP="00DD62F6">
      <w:pPr>
        <w:pStyle w:val="paragraph"/>
        <w:numPr>
          <w:ilvl w:val="2"/>
          <w:numId w:val="39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makes you think you didn't understand?</w:t>
      </w:r>
    </w:p>
    <w:p w14:paraId="0C09037F" w14:textId="77777777" w:rsidR="007570E7" w:rsidRPr="00DD62F6" w:rsidRDefault="007570E7" w:rsidP="00DD62F6">
      <w:pPr>
        <w:pStyle w:val="paragraph"/>
        <w:numPr>
          <w:ilvl w:val="2"/>
          <w:numId w:val="39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i. Does it also have to do with the fact that the doctor has given you too much information?</w:t>
      </w:r>
    </w:p>
    <w:p w14:paraId="50D7C7D2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ind w:left="2160"/>
        <w:textAlignment w:val="baseline"/>
        <w:rPr>
          <w:lang w:val="en-US"/>
        </w:rPr>
      </w:pPr>
      <w:r w:rsidRPr="00DD62F6">
        <w:rPr>
          <w:rStyle w:val="eop"/>
          <w:lang w:val="en-US"/>
        </w:rPr>
        <w:t> </w:t>
      </w:r>
    </w:p>
    <w:p w14:paraId="0119B556" w14:textId="77777777" w:rsidR="007570E7" w:rsidRPr="00DD62F6" w:rsidRDefault="007570E7" w:rsidP="00DD62F6">
      <w:pPr>
        <w:pStyle w:val="paragraph"/>
        <w:numPr>
          <w:ilvl w:val="0"/>
          <w:numId w:val="40"/>
        </w:numPr>
        <w:spacing w:before="0" w:beforeAutospacing="0" w:after="0" w:afterAutospacing="0" w:line="480" w:lineRule="auto"/>
        <w:ind w:left="360" w:firstLine="0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The doctor was very certain about what caused my complaints.</w:t>
      </w:r>
    </w:p>
    <w:p w14:paraId="524E42E3" w14:textId="77777777" w:rsidR="007570E7" w:rsidRPr="00DD62F6" w:rsidRDefault="007570E7" w:rsidP="00DD62F6">
      <w:pPr>
        <w:pStyle w:val="paragraph"/>
        <w:numPr>
          <w:ilvl w:val="1"/>
          <w:numId w:val="40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agree: How did the doctor show that he or she was certain about the cause of the complaints?</w:t>
      </w:r>
    </w:p>
    <w:p w14:paraId="1F68E379" w14:textId="77777777" w:rsidR="007570E7" w:rsidRPr="00DD62F6" w:rsidRDefault="007570E7" w:rsidP="00DD62F6">
      <w:pPr>
        <w:pStyle w:val="paragraph"/>
        <w:numPr>
          <w:ilvl w:val="2"/>
          <w:numId w:val="40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Used certain words?</w:t>
      </w:r>
    </w:p>
    <w:p w14:paraId="15EB5235" w14:textId="77777777" w:rsidR="007570E7" w:rsidRPr="00DD62F6" w:rsidRDefault="007570E7" w:rsidP="00DD62F6">
      <w:pPr>
        <w:pStyle w:val="paragraph"/>
        <w:numPr>
          <w:ilvl w:val="2"/>
          <w:numId w:val="40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Body position</w:t>
      </w:r>
    </w:p>
    <w:p w14:paraId="7FBD6609" w14:textId="77777777" w:rsidR="007570E7" w:rsidRPr="00DD62F6" w:rsidRDefault="007570E7" w:rsidP="00DD62F6">
      <w:pPr>
        <w:pStyle w:val="paragraph"/>
        <w:numPr>
          <w:ilvl w:val="2"/>
          <w:numId w:val="40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Facial expression</w:t>
      </w:r>
    </w:p>
    <w:p w14:paraId="20005C9C" w14:textId="77777777" w:rsidR="007570E7" w:rsidRPr="00DD62F6" w:rsidRDefault="007570E7" w:rsidP="00DD62F6">
      <w:pPr>
        <w:pStyle w:val="paragraph"/>
        <w:numPr>
          <w:ilvl w:val="2"/>
          <w:numId w:val="40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Hand gestures</w:t>
      </w:r>
    </w:p>
    <w:p w14:paraId="48ED9188" w14:textId="77777777" w:rsidR="007570E7" w:rsidRPr="00DD62F6" w:rsidRDefault="007570E7" w:rsidP="00DD62F6">
      <w:pPr>
        <w:pStyle w:val="paragraph"/>
        <w:numPr>
          <w:ilvl w:val="1"/>
          <w:numId w:val="40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disagree: How did the doctor describe this uncertainty?</w:t>
      </w:r>
    </w:p>
    <w:p w14:paraId="5CF4E579" w14:textId="77777777" w:rsidR="007570E7" w:rsidRPr="00DD62F6" w:rsidRDefault="007570E7" w:rsidP="00DD62F6">
      <w:pPr>
        <w:pStyle w:val="paragraph"/>
        <w:numPr>
          <w:ilvl w:val="1"/>
          <w:numId w:val="40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Both agree and disagree: What feeling did that [certainty/uncertainty] give you?</w:t>
      </w:r>
    </w:p>
    <w:p w14:paraId="3A142F58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rStyle w:val="eop"/>
          <w:lang w:val="en-US"/>
        </w:rPr>
        <w:t> </w:t>
      </w:r>
    </w:p>
    <w:p w14:paraId="33691B63" w14:textId="77777777" w:rsidR="007570E7" w:rsidRPr="00DD62F6" w:rsidRDefault="007570E7" w:rsidP="00DD62F6">
      <w:pPr>
        <w:pStyle w:val="paragraph"/>
        <w:numPr>
          <w:ilvl w:val="0"/>
          <w:numId w:val="41"/>
        </w:numPr>
        <w:spacing w:before="0" w:beforeAutospacing="0" w:after="0" w:afterAutospacing="0" w:line="480" w:lineRule="auto"/>
        <w:ind w:left="360" w:firstLine="0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During the conversation, the doctor gave me the space to express my emotions about my complaints.</w:t>
      </w:r>
    </w:p>
    <w:p w14:paraId="624C6554" w14:textId="77777777" w:rsidR="007570E7" w:rsidRPr="00DD62F6" w:rsidRDefault="007570E7" w:rsidP="00DD62F6">
      <w:pPr>
        <w:pStyle w:val="paragraph"/>
        <w:numPr>
          <w:ilvl w:val="1"/>
          <w:numId w:val="41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agree: How did the doctor give you space?</w:t>
      </w:r>
    </w:p>
    <w:p w14:paraId="27D8227B" w14:textId="77777777" w:rsidR="007570E7" w:rsidRPr="00DD62F6" w:rsidRDefault="007570E7" w:rsidP="00DD62F6">
      <w:pPr>
        <w:pStyle w:val="paragraph"/>
        <w:numPr>
          <w:ilvl w:val="2"/>
          <w:numId w:val="41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Used certain words/said things</w:t>
      </w:r>
    </w:p>
    <w:p w14:paraId="29AF8FCB" w14:textId="77777777" w:rsidR="007570E7" w:rsidRPr="00DD62F6" w:rsidRDefault="007570E7" w:rsidP="00DD62F6">
      <w:pPr>
        <w:pStyle w:val="paragraph"/>
        <w:numPr>
          <w:ilvl w:val="2"/>
          <w:numId w:val="41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Dropping silences (processing time)</w:t>
      </w:r>
    </w:p>
    <w:p w14:paraId="4F2C20AF" w14:textId="77777777" w:rsidR="007570E7" w:rsidRPr="00DD62F6" w:rsidRDefault="007570E7" w:rsidP="00DD62F6">
      <w:pPr>
        <w:pStyle w:val="paragraph"/>
        <w:numPr>
          <w:ilvl w:val="2"/>
          <w:numId w:val="41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Recognizing emotions</w:t>
      </w:r>
    </w:p>
    <w:p w14:paraId="6AEEAD6B" w14:textId="77777777" w:rsidR="007570E7" w:rsidRPr="00DD62F6" w:rsidRDefault="007570E7" w:rsidP="00DD62F6">
      <w:pPr>
        <w:pStyle w:val="paragraph"/>
        <w:numPr>
          <w:ilvl w:val="1"/>
          <w:numId w:val="41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lastRenderedPageBreak/>
        <w:t>If agree/disagree: What did you think about that?</w:t>
      </w:r>
    </w:p>
    <w:p w14:paraId="617FC586" w14:textId="77777777" w:rsidR="007570E7" w:rsidRPr="00DD62F6" w:rsidRDefault="007570E7" w:rsidP="00DD62F6">
      <w:pPr>
        <w:pStyle w:val="paragraph"/>
        <w:numPr>
          <w:ilvl w:val="1"/>
          <w:numId w:val="41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disagree: What could the doctor have done differently?</w:t>
      </w:r>
    </w:p>
    <w:p w14:paraId="53EDF4A6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ind w:left="1440"/>
        <w:textAlignment w:val="baseline"/>
        <w:rPr>
          <w:lang w:val="en-US"/>
        </w:rPr>
      </w:pPr>
      <w:r w:rsidRPr="00DD62F6">
        <w:rPr>
          <w:rStyle w:val="eop"/>
          <w:lang w:val="en-US"/>
        </w:rPr>
        <w:t> </w:t>
      </w:r>
    </w:p>
    <w:p w14:paraId="6ACF5DC4" w14:textId="77777777" w:rsidR="007570E7" w:rsidRPr="00DD62F6" w:rsidRDefault="007570E7" w:rsidP="00DD62F6">
      <w:pPr>
        <w:pStyle w:val="paragraph"/>
        <w:numPr>
          <w:ilvl w:val="0"/>
          <w:numId w:val="42"/>
        </w:numPr>
        <w:spacing w:before="0" w:beforeAutospacing="0" w:after="0" w:afterAutospacing="0" w:line="480" w:lineRule="auto"/>
        <w:ind w:left="360" w:firstLine="0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The doctor took the time to explain in detail the cause of my complaints.</w:t>
      </w:r>
    </w:p>
    <w:p w14:paraId="304D23C3" w14:textId="77777777" w:rsidR="007570E7" w:rsidRPr="00DD62F6" w:rsidRDefault="007570E7" w:rsidP="00DD62F6">
      <w:pPr>
        <w:pStyle w:val="paragraph"/>
        <w:numPr>
          <w:ilvl w:val="1"/>
          <w:numId w:val="42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agree: How did you notice that?</w:t>
      </w:r>
    </w:p>
    <w:p w14:paraId="1A61B78D" w14:textId="77777777" w:rsidR="007570E7" w:rsidRPr="00DD62F6" w:rsidRDefault="007570E7" w:rsidP="00DD62F6">
      <w:pPr>
        <w:pStyle w:val="paragraph"/>
        <w:numPr>
          <w:ilvl w:val="1"/>
          <w:numId w:val="42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agree: What do you mean by detailed explanation?</w:t>
      </w:r>
    </w:p>
    <w:p w14:paraId="31CB492E" w14:textId="77777777" w:rsidR="007570E7" w:rsidRPr="00DD62F6" w:rsidRDefault="007570E7" w:rsidP="00DD62F6">
      <w:pPr>
        <w:pStyle w:val="paragraph"/>
        <w:numPr>
          <w:ilvl w:val="1"/>
          <w:numId w:val="42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agree: Can you give an example of detailed explanations given by the doctor?</w:t>
      </w:r>
    </w:p>
    <w:p w14:paraId="5EC342F3" w14:textId="77777777" w:rsidR="007570E7" w:rsidRPr="00DD62F6" w:rsidRDefault="007570E7" w:rsidP="00DD62F6">
      <w:pPr>
        <w:pStyle w:val="paragraph"/>
        <w:numPr>
          <w:ilvl w:val="2"/>
          <w:numId w:val="42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MRI-scan: explanation of the degree of brain shrinkage</w:t>
      </w:r>
    </w:p>
    <w:p w14:paraId="03EC4AEF" w14:textId="77777777" w:rsidR="007570E7" w:rsidRPr="00DD62F6" w:rsidRDefault="007570E7" w:rsidP="00DD62F6">
      <w:pPr>
        <w:pStyle w:val="paragraph"/>
        <w:numPr>
          <w:ilvl w:val="2"/>
          <w:numId w:val="42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Blood tests: explanation what values and proteins mean and do</w:t>
      </w:r>
    </w:p>
    <w:p w14:paraId="1B036075" w14:textId="77777777" w:rsidR="007570E7" w:rsidRPr="00DD62F6" w:rsidRDefault="007570E7" w:rsidP="00DD62F6">
      <w:pPr>
        <w:pStyle w:val="paragraph"/>
        <w:numPr>
          <w:ilvl w:val="1"/>
          <w:numId w:val="42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disagree: Can you explain what made you feel that way?</w:t>
      </w:r>
    </w:p>
    <w:p w14:paraId="6B9833BB" w14:textId="77777777" w:rsidR="007570E7" w:rsidRPr="00DD62F6" w:rsidRDefault="007570E7" w:rsidP="00DD62F6">
      <w:pPr>
        <w:pStyle w:val="paragraph"/>
        <w:numPr>
          <w:ilvl w:val="1"/>
          <w:numId w:val="42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disagree: Can you give an example of how the doctor gave a very general explanation about the cause of the complaints?</w:t>
      </w:r>
    </w:p>
    <w:p w14:paraId="490574DC" w14:textId="77777777" w:rsidR="007570E7" w:rsidRPr="00DD62F6" w:rsidRDefault="007570E7" w:rsidP="00DD62F6">
      <w:pPr>
        <w:pStyle w:val="paragraph"/>
        <w:numPr>
          <w:ilvl w:val="2"/>
          <w:numId w:val="42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No precise explanation of what a certain value/observation means?</w:t>
      </w:r>
    </w:p>
    <w:p w14:paraId="7160F35C" w14:textId="77777777" w:rsidR="007570E7" w:rsidRPr="00DD62F6" w:rsidRDefault="007570E7" w:rsidP="00DD62F6">
      <w:pPr>
        <w:pStyle w:val="paragraph"/>
        <w:numPr>
          <w:ilvl w:val="1"/>
          <w:numId w:val="42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If disagree: How would you have liked it to be different?</w:t>
      </w:r>
    </w:p>
    <w:p w14:paraId="2F650FA7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ind w:left="360"/>
        <w:textAlignment w:val="baseline"/>
        <w:rPr>
          <w:rStyle w:val="normaltextrun"/>
          <w:lang w:val="en-US"/>
        </w:rPr>
      </w:pPr>
    </w:p>
    <w:p w14:paraId="174719AA" w14:textId="5C22C912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u w:val="single"/>
        </w:rPr>
      </w:pPr>
      <w:r w:rsidRPr="00DD62F6">
        <w:rPr>
          <w:rStyle w:val="normaltextrun"/>
          <w:u w:val="single"/>
        </w:rPr>
        <w:t>Part 2</w:t>
      </w:r>
    </w:p>
    <w:p w14:paraId="1DB04FDF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</w:rPr>
      </w:pPr>
      <w:r w:rsidRPr="00DD62F6">
        <w:rPr>
          <w:rStyle w:val="normaltextrun"/>
        </w:rPr>
        <w:t>Scenario 1:</w:t>
      </w:r>
    </w:p>
    <w:p w14:paraId="0FF4F1EF" w14:textId="77777777" w:rsidR="007570E7" w:rsidRPr="00DD62F6" w:rsidRDefault="007570E7" w:rsidP="00DD62F6">
      <w:pPr>
        <w:pStyle w:val="paragraph"/>
        <w:numPr>
          <w:ilvl w:val="0"/>
          <w:numId w:val="45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is your first reaction when you hear and read this?</w:t>
      </w:r>
    </w:p>
    <w:p w14:paraId="42F22216" w14:textId="77777777" w:rsidR="007570E7" w:rsidRPr="00DD62F6" w:rsidRDefault="007570E7" w:rsidP="00DD62F6">
      <w:pPr>
        <w:pStyle w:val="paragraph"/>
        <w:numPr>
          <w:ilvl w:val="0"/>
          <w:numId w:val="45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questions do you still have regarding this information?</w:t>
      </w:r>
    </w:p>
    <w:p w14:paraId="5E126BAD" w14:textId="77777777" w:rsidR="007570E7" w:rsidRPr="00DD62F6" w:rsidRDefault="007570E7" w:rsidP="00DD62F6">
      <w:pPr>
        <w:pStyle w:val="paragraph"/>
        <w:numPr>
          <w:ilvl w:val="0"/>
          <w:numId w:val="45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is the most important information you get from this?</w:t>
      </w:r>
    </w:p>
    <w:p w14:paraId="3D0FB2F6" w14:textId="77777777" w:rsidR="00DD62F6" w:rsidRPr="00DD62F6" w:rsidRDefault="00DD62F6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u w:val="single"/>
          <w:lang w:val="en-US"/>
        </w:rPr>
      </w:pPr>
    </w:p>
    <w:p w14:paraId="03A8E787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  <w:r w:rsidRPr="00DD62F6">
        <w:rPr>
          <w:rStyle w:val="normaltextrun"/>
          <w:shd w:val="clear" w:color="auto" w:fill="FFFFFF"/>
        </w:rPr>
        <w:t>Scenario 2:</w:t>
      </w:r>
      <w:r w:rsidRPr="00DD62F6">
        <w:rPr>
          <w:rStyle w:val="eop"/>
        </w:rPr>
        <w:t> </w:t>
      </w:r>
    </w:p>
    <w:p w14:paraId="01C6DC38" w14:textId="77777777" w:rsidR="007570E7" w:rsidRPr="00DD62F6" w:rsidRDefault="007570E7" w:rsidP="00DD62F6">
      <w:pPr>
        <w:pStyle w:val="paragraph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is your first reaction when you hear and read this?</w:t>
      </w:r>
    </w:p>
    <w:p w14:paraId="44FB1055" w14:textId="77777777" w:rsidR="007570E7" w:rsidRPr="00DD62F6" w:rsidRDefault="007570E7" w:rsidP="00DD62F6">
      <w:pPr>
        <w:pStyle w:val="paragraph"/>
        <w:numPr>
          <w:ilvl w:val="1"/>
          <w:numId w:val="46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lastRenderedPageBreak/>
        <w:t>Would you like to receive this information [uncertainty]? Would you like to know?</w:t>
      </w:r>
    </w:p>
    <w:p w14:paraId="6EAE6B5D" w14:textId="77777777" w:rsidR="007570E7" w:rsidRPr="00DD62F6" w:rsidRDefault="007570E7" w:rsidP="00DD62F6">
      <w:pPr>
        <w:pStyle w:val="paragraph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questions do you still have regarding this information?</w:t>
      </w:r>
    </w:p>
    <w:p w14:paraId="3459C180" w14:textId="77777777" w:rsidR="007570E7" w:rsidRPr="00DD62F6" w:rsidRDefault="007570E7" w:rsidP="00DD62F6">
      <w:pPr>
        <w:pStyle w:val="paragraph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is the most important information you get from this?</w:t>
      </w:r>
    </w:p>
    <w:p w14:paraId="726128EF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lang w:val="en-US"/>
        </w:rPr>
      </w:pPr>
    </w:p>
    <w:p w14:paraId="146C4613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ind w:left="360"/>
        <w:textAlignment w:val="baseline"/>
        <w:rPr>
          <w:rStyle w:val="normaltextrun"/>
          <w:shd w:val="clear" w:color="auto" w:fill="FFFFFF"/>
          <w:lang w:val="en-US"/>
        </w:rPr>
      </w:pPr>
      <w:r w:rsidRPr="00DD62F6">
        <w:rPr>
          <w:rStyle w:val="normaltextrun"/>
          <w:shd w:val="clear" w:color="auto" w:fill="FFFFFF"/>
          <w:lang w:val="en-US"/>
        </w:rPr>
        <w:t xml:space="preserve">When we add information: </w:t>
      </w:r>
    </w:p>
    <w:p w14:paraId="18C8F416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What do you think about this?</w:t>
      </w:r>
    </w:p>
    <w:p w14:paraId="7048B7C5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What makes it complicated or not complicated?</w:t>
      </w:r>
    </w:p>
    <w:p w14:paraId="30BF0138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Do you understand what is being said?</w:t>
      </w:r>
    </w:p>
    <w:p w14:paraId="2A9E968A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Preference for blue or orange? Or neither/a combination of both?</w:t>
      </w:r>
    </w:p>
    <w:p w14:paraId="2101F3C4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Blue: what do you think of what the doctor is doing here?</w:t>
      </w:r>
    </w:p>
    <w:p w14:paraId="62F1728E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Do you like that the doctor acknowledges that the uncertainty is annoying?</w:t>
      </w:r>
    </w:p>
    <w:p w14:paraId="63C48EF2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s this kind of message useful to you?</w:t>
      </w:r>
    </w:p>
    <w:p w14:paraId="06ACC032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What do you think of the last sentence [best possible care]?</w:t>
      </w:r>
    </w:p>
    <w:p w14:paraId="2C55EF52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What do you think of by the word ‘care'?</w:t>
      </w:r>
    </w:p>
    <w:p w14:paraId="77CAD642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f applicable, what would be better wording here?</w:t>
      </w:r>
    </w:p>
    <w:p w14:paraId="3B8A8808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Orange: does this make it clearer? Why/why not?</w:t>
      </w:r>
    </w:p>
    <w:p w14:paraId="4C915DAB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Precise numbers nice?</w:t>
      </w:r>
    </w:p>
    <w:p w14:paraId="7FC33CE3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How much exactly do you want to know?</w:t>
      </w:r>
    </w:p>
    <w:p w14:paraId="0003D385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Suggestion for how the doctor can say it better?</w:t>
      </w:r>
    </w:p>
    <w:p w14:paraId="2DD63CF4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s this too little/enough/too much information for you to understand what is going on?</w:t>
      </w:r>
    </w:p>
    <w:p w14:paraId="0EED39DB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s there information you are missing?</w:t>
      </w:r>
    </w:p>
    <w:p w14:paraId="3DD1465C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lang w:val="en-US"/>
        </w:rPr>
      </w:pPr>
    </w:p>
    <w:p w14:paraId="208517AB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  <w:r w:rsidRPr="00DD62F6">
        <w:rPr>
          <w:rStyle w:val="normaltextrun"/>
          <w:shd w:val="clear" w:color="auto" w:fill="FFFFFF"/>
        </w:rPr>
        <w:t>Scenario 3:</w:t>
      </w:r>
      <w:r w:rsidRPr="00DD62F6">
        <w:rPr>
          <w:rStyle w:val="eop"/>
        </w:rPr>
        <w:t> </w:t>
      </w:r>
    </w:p>
    <w:p w14:paraId="2CE9CDFE" w14:textId="77777777" w:rsidR="007570E7" w:rsidRPr="00DD62F6" w:rsidRDefault="007570E7" w:rsidP="00DD62F6">
      <w:pPr>
        <w:pStyle w:val="paragraph"/>
        <w:numPr>
          <w:ilvl w:val="0"/>
          <w:numId w:val="48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is your first reaction when you hear and read this?</w:t>
      </w:r>
    </w:p>
    <w:p w14:paraId="20905F12" w14:textId="77777777" w:rsidR="007570E7" w:rsidRPr="00DD62F6" w:rsidRDefault="007570E7" w:rsidP="00DD62F6">
      <w:pPr>
        <w:pStyle w:val="paragraph"/>
        <w:numPr>
          <w:ilvl w:val="1"/>
          <w:numId w:val="48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lastRenderedPageBreak/>
        <w:t>Would you like to receive this information [uncertainty]? Would you like to know?</w:t>
      </w:r>
    </w:p>
    <w:p w14:paraId="5D9BE830" w14:textId="77777777" w:rsidR="007570E7" w:rsidRPr="00DD62F6" w:rsidRDefault="007570E7" w:rsidP="00DD62F6">
      <w:pPr>
        <w:pStyle w:val="paragraph"/>
        <w:numPr>
          <w:ilvl w:val="0"/>
          <w:numId w:val="48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questions do you still have regarding this information?</w:t>
      </w:r>
    </w:p>
    <w:p w14:paraId="4127718C" w14:textId="77777777" w:rsidR="007570E7" w:rsidRPr="00DD62F6" w:rsidRDefault="007570E7" w:rsidP="00DD62F6">
      <w:pPr>
        <w:pStyle w:val="paragraph"/>
        <w:numPr>
          <w:ilvl w:val="0"/>
          <w:numId w:val="48"/>
        </w:numPr>
        <w:spacing w:before="0" w:beforeAutospacing="0" w:after="0" w:afterAutospacing="0" w:line="480" w:lineRule="auto"/>
        <w:textAlignment w:val="baseline"/>
        <w:rPr>
          <w:rStyle w:val="normaltextrun"/>
          <w:lang w:val="en-US"/>
        </w:rPr>
      </w:pPr>
      <w:r w:rsidRPr="00DD62F6">
        <w:rPr>
          <w:rStyle w:val="normaltextrun"/>
          <w:lang w:val="en-US"/>
        </w:rPr>
        <w:t>What is the most important information you get from this?</w:t>
      </w:r>
    </w:p>
    <w:p w14:paraId="12487673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shd w:val="clear" w:color="auto" w:fill="FFFFFF"/>
          <w:lang w:val="en-US"/>
        </w:rPr>
      </w:pPr>
    </w:p>
    <w:p w14:paraId="00F4E5E9" w14:textId="77777777" w:rsidR="007570E7" w:rsidRPr="00DD62F6" w:rsidRDefault="007570E7" w:rsidP="00DD62F6">
      <w:pPr>
        <w:pStyle w:val="paragraph"/>
        <w:spacing w:before="0" w:beforeAutospacing="0" w:after="0" w:afterAutospacing="0" w:line="480" w:lineRule="auto"/>
        <w:ind w:left="360"/>
        <w:textAlignment w:val="baseline"/>
        <w:rPr>
          <w:rStyle w:val="normaltextrun"/>
          <w:shd w:val="clear" w:color="auto" w:fill="FFFFFF"/>
        </w:rPr>
      </w:pPr>
      <w:proofErr w:type="spellStart"/>
      <w:r w:rsidRPr="00DD62F6">
        <w:rPr>
          <w:rStyle w:val="normaltextrun"/>
          <w:shd w:val="clear" w:color="auto" w:fill="FFFFFF"/>
        </w:rPr>
        <w:t>When</w:t>
      </w:r>
      <w:proofErr w:type="spellEnd"/>
      <w:r w:rsidRPr="00DD62F6">
        <w:rPr>
          <w:rStyle w:val="normaltextrun"/>
          <w:shd w:val="clear" w:color="auto" w:fill="FFFFFF"/>
        </w:rPr>
        <w:t xml:space="preserve"> we </w:t>
      </w:r>
      <w:proofErr w:type="spellStart"/>
      <w:r w:rsidRPr="00DD62F6">
        <w:rPr>
          <w:rStyle w:val="normaltextrun"/>
          <w:shd w:val="clear" w:color="auto" w:fill="FFFFFF"/>
        </w:rPr>
        <w:t>add</w:t>
      </w:r>
      <w:proofErr w:type="spellEnd"/>
      <w:r w:rsidRPr="00DD62F6">
        <w:rPr>
          <w:rStyle w:val="normaltextrun"/>
          <w:shd w:val="clear" w:color="auto" w:fill="FFFFFF"/>
        </w:rPr>
        <w:t xml:space="preserve"> information: </w:t>
      </w:r>
    </w:p>
    <w:p w14:paraId="4E24BDBD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What do you think about this?</w:t>
      </w:r>
    </w:p>
    <w:p w14:paraId="728FC7F0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What makes it complicated or not complicated?</w:t>
      </w:r>
    </w:p>
    <w:p w14:paraId="10F6240C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Do you understand what is being said?</w:t>
      </w:r>
    </w:p>
    <w:p w14:paraId="4DD19C87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Preference for blue or orange? Or neither/a combination of both?</w:t>
      </w:r>
    </w:p>
    <w:p w14:paraId="7D6EBB69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Blue: what do you think of what the doctor is doing here?</w:t>
      </w:r>
    </w:p>
    <w:p w14:paraId="1C189937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What do you think about sharing the limitations of current testing?</w:t>
      </w:r>
    </w:p>
    <w:p w14:paraId="76BAA65F" w14:textId="77777777" w:rsidR="007570E7" w:rsidRPr="00DD62F6" w:rsidRDefault="007570E7" w:rsidP="00DD62F6">
      <w:pPr>
        <w:pStyle w:val="paragraph"/>
        <w:numPr>
          <w:ilvl w:val="2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And the way the doctor tells you this, is it clear?</w:t>
      </w:r>
    </w:p>
    <w:p w14:paraId="718D9115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Do you feel that, as it is currently written, there are still opportunities for additional research? Or can there be no more certainty than there is now?</w:t>
      </w:r>
    </w:p>
    <w:p w14:paraId="5F03B528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Orange: does this make it clearer? Why/why not?</w:t>
      </w:r>
    </w:p>
    <w:p w14:paraId="2C49BA57" w14:textId="77777777" w:rsidR="007570E7" w:rsidRPr="00DD62F6" w:rsidRDefault="007570E7" w:rsidP="00DD62F6">
      <w:pPr>
        <w:pStyle w:val="paragraph"/>
        <w:numPr>
          <w:ilvl w:val="1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What do you think of the word 'brain shrinkage'?</w:t>
      </w:r>
    </w:p>
    <w:p w14:paraId="237E6A48" w14:textId="77777777" w:rsidR="007570E7" w:rsidRPr="00DD62F6" w:rsidRDefault="007570E7" w:rsidP="00DD62F6">
      <w:pPr>
        <w:pStyle w:val="paragraph"/>
        <w:numPr>
          <w:ilvl w:val="2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s this something the doctor also used in your case, and if so, do you understand?</w:t>
      </w:r>
    </w:p>
    <w:p w14:paraId="43C01B5B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s this too little/enough/too much information for you to understand what is going on?</w:t>
      </w:r>
    </w:p>
    <w:p w14:paraId="3BE64BAC" w14:textId="77777777" w:rsidR="007570E7" w:rsidRPr="00DD62F6" w:rsidRDefault="007570E7" w:rsidP="00DD62F6">
      <w:pPr>
        <w:pStyle w:val="paragraph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lang w:val="en-US"/>
        </w:rPr>
      </w:pPr>
      <w:r w:rsidRPr="00DD62F6">
        <w:rPr>
          <w:lang w:val="en-US"/>
        </w:rPr>
        <w:t>Is there information you are missing?</w:t>
      </w:r>
    </w:p>
    <w:p w14:paraId="72EBC87E" w14:textId="77777777" w:rsidR="00505539" w:rsidRPr="007570E7" w:rsidRDefault="00505539" w:rsidP="00E1684F">
      <w:pPr>
        <w:rPr>
          <w:lang w:val="en-US"/>
        </w:rPr>
      </w:pPr>
    </w:p>
    <w:sectPr w:rsidR="00505539" w:rsidRPr="007570E7" w:rsidSect="00511D87">
      <w:headerReference w:type="default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1FBE4" w14:textId="77777777" w:rsidR="00DB1560" w:rsidRDefault="00DB1560">
      <w:pPr>
        <w:spacing w:after="0" w:line="240" w:lineRule="auto"/>
      </w:pPr>
      <w:r>
        <w:separator/>
      </w:r>
    </w:p>
  </w:endnote>
  <w:endnote w:type="continuationSeparator" w:id="0">
    <w:p w14:paraId="23A11044" w14:textId="77777777" w:rsidR="00DB1560" w:rsidRDefault="00DB1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6870706"/>
      <w:docPartObj>
        <w:docPartGallery w:val="Page Numbers (Bottom of Page)"/>
        <w:docPartUnique/>
      </w:docPartObj>
    </w:sdtPr>
    <w:sdtEndPr/>
    <w:sdtContent>
      <w:p w14:paraId="3A60B8F3" w14:textId="77777777" w:rsidR="00511D87" w:rsidRDefault="00511D8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A424BC" w14:textId="77777777" w:rsidR="00511D87" w:rsidRDefault="00511D8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29D40" w14:textId="77777777" w:rsidR="00DB1560" w:rsidRDefault="00DB1560">
      <w:pPr>
        <w:spacing w:after="0" w:line="240" w:lineRule="auto"/>
      </w:pPr>
      <w:r>
        <w:separator/>
      </w:r>
    </w:p>
  </w:footnote>
  <w:footnote w:type="continuationSeparator" w:id="0">
    <w:p w14:paraId="551D2BC6" w14:textId="77777777" w:rsidR="00DB1560" w:rsidRDefault="00DB15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BA9D0" w14:textId="77777777" w:rsidR="00511D87" w:rsidRPr="008849B2" w:rsidRDefault="00511D87" w:rsidP="008849B2">
    <w:pPr>
      <w:pStyle w:val="Koptekst"/>
      <w:ind w:left="3540"/>
      <w:jc w:val="right"/>
      <w:rPr>
        <w:i/>
        <w:iCs/>
        <w:lang w:val="en-US"/>
      </w:rPr>
    </w:pPr>
    <w:r w:rsidRPr="008849B2">
      <w:rPr>
        <w:i/>
        <w:iCs/>
        <w:lang w:val="en-US"/>
      </w:rPr>
      <w:t>Dobbe – Manuscript communicating dementia eti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07956"/>
    <w:multiLevelType w:val="hybridMultilevel"/>
    <w:tmpl w:val="859AC390"/>
    <w:lvl w:ilvl="0" w:tplc="F392E5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23D34"/>
    <w:multiLevelType w:val="multilevel"/>
    <w:tmpl w:val="853024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5E42BA"/>
    <w:multiLevelType w:val="multilevel"/>
    <w:tmpl w:val="EBFE05E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F52153"/>
    <w:multiLevelType w:val="multilevel"/>
    <w:tmpl w:val="D5A6D88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6D6234"/>
    <w:multiLevelType w:val="hybridMultilevel"/>
    <w:tmpl w:val="B5C03A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932BB"/>
    <w:multiLevelType w:val="hybridMultilevel"/>
    <w:tmpl w:val="A61A9D58"/>
    <w:lvl w:ilvl="0" w:tplc="2D0EFBE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731FA"/>
    <w:multiLevelType w:val="hybridMultilevel"/>
    <w:tmpl w:val="12407D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D3CFC"/>
    <w:multiLevelType w:val="hybridMultilevel"/>
    <w:tmpl w:val="859AC390"/>
    <w:lvl w:ilvl="0" w:tplc="F392E5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4D2172"/>
    <w:multiLevelType w:val="hybridMultilevel"/>
    <w:tmpl w:val="859AC390"/>
    <w:lvl w:ilvl="0" w:tplc="F392E5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58AB5EC4"/>
    <w:multiLevelType w:val="hybridMultilevel"/>
    <w:tmpl w:val="4A56203C"/>
    <w:lvl w:ilvl="0" w:tplc="7708F234">
      <w:start w:val="9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6F2C3ADC"/>
    <w:multiLevelType w:val="multilevel"/>
    <w:tmpl w:val="1922B2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8"/>
  </w:num>
  <w:num w:numId="2" w16cid:durableId="1026445243">
    <w:abstractNumId w:val="11"/>
  </w:num>
  <w:num w:numId="3" w16cid:durableId="593171272">
    <w:abstractNumId w:val="13"/>
  </w:num>
  <w:num w:numId="4" w16cid:durableId="1008337569">
    <w:abstractNumId w:val="10"/>
  </w:num>
  <w:num w:numId="5" w16cid:durableId="1200053308">
    <w:abstractNumId w:val="15"/>
  </w:num>
  <w:num w:numId="6" w16cid:durableId="2086148160">
    <w:abstractNumId w:val="10"/>
  </w:num>
  <w:num w:numId="7" w16cid:durableId="108204942">
    <w:abstractNumId w:val="8"/>
  </w:num>
  <w:num w:numId="8" w16cid:durableId="1159425561">
    <w:abstractNumId w:val="11"/>
  </w:num>
  <w:num w:numId="9" w16cid:durableId="517307843">
    <w:abstractNumId w:val="13"/>
  </w:num>
  <w:num w:numId="10" w16cid:durableId="1375159396">
    <w:abstractNumId w:val="11"/>
  </w:num>
  <w:num w:numId="11" w16cid:durableId="1855998875">
    <w:abstractNumId w:val="11"/>
  </w:num>
  <w:num w:numId="12" w16cid:durableId="888762083">
    <w:abstractNumId w:val="13"/>
  </w:num>
  <w:num w:numId="13" w16cid:durableId="1421874605">
    <w:abstractNumId w:val="13"/>
  </w:num>
  <w:num w:numId="14" w16cid:durableId="2034304253">
    <w:abstractNumId w:val="10"/>
  </w:num>
  <w:num w:numId="15" w16cid:durableId="244612863">
    <w:abstractNumId w:val="10"/>
  </w:num>
  <w:num w:numId="16" w16cid:durableId="1683697826">
    <w:abstractNumId w:val="10"/>
  </w:num>
  <w:num w:numId="17" w16cid:durableId="1427270423">
    <w:abstractNumId w:val="15"/>
  </w:num>
  <w:num w:numId="18" w16cid:durableId="1286042416">
    <w:abstractNumId w:val="8"/>
  </w:num>
  <w:num w:numId="19" w16cid:durableId="322970271">
    <w:abstractNumId w:val="11"/>
  </w:num>
  <w:num w:numId="20" w16cid:durableId="616446539">
    <w:abstractNumId w:val="13"/>
  </w:num>
  <w:num w:numId="21" w16cid:durableId="1937398501">
    <w:abstractNumId w:val="11"/>
  </w:num>
  <w:num w:numId="22" w16cid:durableId="1575697738">
    <w:abstractNumId w:val="11"/>
  </w:num>
  <w:num w:numId="23" w16cid:durableId="1820882858">
    <w:abstractNumId w:val="13"/>
  </w:num>
  <w:num w:numId="24" w16cid:durableId="517737764">
    <w:abstractNumId w:val="13"/>
  </w:num>
  <w:num w:numId="25" w16cid:durableId="1748528906">
    <w:abstractNumId w:val="10"/>
  </w:num>
  <w:num w:numId="26" w16cid:durableId="1343433185">
    <w:abstractNumId w:val="10"/>
  </w:num>
  <w:num w:numId="27" w16cid:durableId="1574968135">
    <w:abstractNumId w:val="10"/>
  </w:num>
  <w:num w:numId="28" w16cid:durableId="714815390">
    <w:abstractNumId w:val="15"/>
  </w:num>
  <w:num w:numId="29" w16cid:durableId="946811711">
    <w:abstractNumId w:val="10"/>
  </w:num>
  <w:num w:numId="30" w16cid:durableId="996882843">
    <w:abstractNumId w:val="10"/>
  </w:num>
  <w:num w:numId="31" w16cid:durableId="1606185036">
    <w:abstractNumId w:val="15"/>
  </w:num>
  <w:num w:numId="32" w16cid:durableId="1115752548">
    <w:abstractNumId w:val="10"/>
  </w:num>
  <w:num w:numId="33" w16cid:durableId="108551630">
    <w:abstractNumId w:val="10"/>
  </w:num>
  <w:num w:numId="34" w16cid:durableId="1409107347">
    <w:abstractNumId w:val="11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0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514565201">
    <w:abstractNumId w:val="1"/>
  </w:num>
  <w:num w:numId="40" w16cid:durableId="1779637389">
    <w:abstractNumId w:val="14"/>
  </w:num>
  <w:num w:numId="41" w16cid:durableId="309749229">
    <w:abstractNumId w:val="3"/>
  </w:num>
  <w:num w:numId="42" w16cid:durableId="1818649120">
    <w:abstractNumId w:val="2"/>
  </w:num>
  <w:num w:numId="43" w16cid:durableId="223837073">
    <w:abstractNumId w:val="5"/>
  </w:num>
  <w:num w:numId="44" w16cid:durableId="1656184051">
    <w:abstractNumId w:val="4"/>
  </w:num>
  <w:num w:numId="45" w16cid:durableId="22872988">
    <w:abstractNumId w:val="7"/>
  </w:num>
  <w:num w:numId="46" w16cid:durableId="1715739964">
    <w:abstractNumId w:val="9"/>
  </w:num>
  <w:num w:numId="47" w16cid:durableId="1663772818">
    <w:abstractNumId w:val="6"/>
  </w:num>
  <w:num w:numId="48" w16cid:durableId="1478453744">
    <w:abstractNumId w:val="0"/>
  </w:num>
  <w:num w:numId="49" w16cid:durableId="1630937591">
    <w:abstractNumId w:val="1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0E7"/>
    <w:rsid w:val="000E24BD"/>
    <w:rsid w:val="001A71D9"/>
    <w:rsid w:val="00225B02"/>
    <w:rsid w:val="00476272"/>
    <w:rsid w:val="004E10E2"/>
    <w:rsid w:val="00505539"/>
    <w:rsid w:val="00506189"/>
    <w:rsid w:val="00511D87"/>
    <w:rsid w:val="005147C8"/>
    <w:rsid w:val="005B2AF3"/>
    <w:rsid w:val="005E4B36"/>
    <w:rsid w:val="006B5E8B"/>
    <w:rsid w:val="006E1286"/>
    <w:rsid w:val="007570E7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65887"/>
    <w:rsid w:val="00C95770"/>
    <w:rsid w:val="00CF0BFA"/>
    <w:rsid w:val="00D66FC4"/>
    <w:rsid w:val="00DB1560"/>
    <w:rsid w:val="00DD62F6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4A63D"/>
  <w15:chartTrackingRefBased/>
  <w15:docId w15:val="{C97AE74C-AEF9-4048-8398-5C91B8C2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70E7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570E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570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570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570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570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570E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570E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570E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570E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570E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570E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570E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570E7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570E7"/>
    <w:rPr>
      <w:b/>
      <w:bCs/>
      <w:smallCaps/>
      <w:color w:val="365F9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757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0E7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757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0E7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customStyle="1" w:styleId="paragraph">
    <w:name w:val="paragraph"/>
    <w:basedOn w:val="Standaard"/>
    <w:rsid w:val="007570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Standaardalinea-lettertype"/>
    <w:rsid w:val="007570E7"/>
  </w:style>
  <w:style w:type="character" w:customStyle="1" w:styleId="eop">
    <w:name w:val="eop"/>
    <w:basedOn w:val="Standaardalinea-lettertype"/>
    <w:rsid w:val="007570E7"/>
  </w:style>
  <w:style w:type="character" w:styleId="Regelnummer">
    <w:name w:val="line number"/>
    <w:basedOn w:val="Standaardalinea-lettertype"/>
    <w:uiPriority w:val="99"/>
    <w:semiHidden/>
    <w:unhideWhenUsed/>
    <w:rsid w:val="00757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799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be, J.H.M. (JHM)</dc:creator>
  <cp:keywords/>
  <dc:description/>
  <cp:lastModifiedBy>Dobbe, J.H.M. (JHM)</cp:lastModifiedBy>
  <cp:revision>4</cp:revision>
  <dcterms:created xsi:type="dcterms:W3CDTF">2025-09-22T12:15:00Z</dcterms:created>
  <dcterms:modified xsi:type="dcterms:W3CDTF">2025-10-22T13:09:00Z</dcterms:modified>
</cp:coreProperties>
</file>